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7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709"/>
        <w:gridCol w:w="204"/>
        <w:gridCol w:w="702"/>
        <w:gridCol w:w="204"/>
        <w:gridCol w:w="702"/>
        <w:gridCol w:w="204"/>
        <w:gridCol w:w="702"/>
        <w:gridCol w:w="204"/>
        <w:gridCol w:w="702"/>
        <w:gridCol w:w="204"/>
        <w:gridCol w:w="702"/>
        <w:gridCol w:w="204"/>
        <w:gridCol w:w="813"/>
        <w:gridCol w:w="204"/>
        <w:gridCol w:w="813"/>
        <w:gridCol w:w="204"/>
        <w:gridCol w:w="704"/>
      </w:tblGrid>
      <w:tr w:rsidR="00CD442A" w:rsidRPr="00CD442A" w:rsidTr="00B4741C">
        <w:trPr>
          <w:trHeight w:val="540"/>
        </w:trPr>
        <w:tc>
          <w:tcPr>
            <w:tcW w:w="9741" w:type="dxa"/>
            <w:gridSpan w:val="1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442A" w:rsidRPr="006457B9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57B9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upplementary Table 1</w:t>
            </w:r>
            <w:r w:rsidRPr="00645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. Urinalysis of SD rats orally treated with fermented </w:t>
            </w:r>
            <w:r w:rsidRPr="006457B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. sunki</w:t>
            </w:r>
            <w:r w:rsidRPr="00645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eel extract for 90 days</w:t>
            </w:r>
          </w:p>
        </w:tc>
      </w:tr>
      <w:tr w:rsidR="00CD442A" w:rsidRPr="00CD442A" w:rsidTr="00B4741C">
        <w:trPr>
          <w:trHeight w:val="36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7" w:type="dxa"/>
            <w:gridSpan w:val="1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Dose of fermented </w:t>
            </w:r>
            <w:r w:rsidRPr="00CD442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sunki</w:t>
            </w: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peel extract (mg/kg)</w:t>
            </w:r>
          </w:p>
        </w:tc>
      </w:tr>
      <w:tr w:rsidR="00CD442A" w:rsidRPr="00CD442A" w:rsidTr="00B4741C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le (n=5/group)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emale (n=5/group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D442A" w:rsidRPr="00CD442A" w:rsidTr="00B4741C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</w:tr>
      <w:tr w:rsidR="00CD442A" w:rsidRPr="00CD442A" w:rsidTr="00B4741C">
        <w:trPr>
          <w:trHeight w:val="49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pecific gravit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2</w:t>
            </w: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±0.006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2</w:t>
            </w: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±0.007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3</w:t>
            </w: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±0.004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0</w:t>
            </w: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±0.016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3</w:t>
            </w: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±0.008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8</w:t>
            </w: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±0.01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2</w:t>
            </w: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±0.008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0</w:t>
            </w: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±0.013</w:t>
            </w:r>
          </w:p>
        </w:tc>
      </w:tr>
      <w:tr w:rsidR="00CD442A" w:rsidRPr="00CD442A" w:rsidTr="00B4741C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D442A" w:rsidRPr="00CD442A" w:rsidTr="00B4741C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D442A" w:rsidRPr="00CD442A" w:rsidTr="00B4741C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6A2E10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D442A" w:rsidRPr="00CD442A" w:rsidTr="00B4741C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CD442A" w:rsidRPr="00CD442A" w:rsidTr="00B4741C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eukocy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D442A" w:rsidRPr="00CD442A" w:rsidTr="00B4741C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cells/µ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D442A" w:rsidRPr="00CD442A" w:rsidTr="00B4741C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D442A" w:rsidRPr="00CD442A" w:rsidTr="00B4741C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D442A" w:rsidRPr="00CD442A" w:rsidTr="00B4741C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itri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D442A" w:rsidRPr="00CD442A" w:rsidTr="00B4741C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D442A" w:rsidRPr="00CD442A" w:rsidTr="00B4741C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tein</w:t>
            </w:r>
            <w:r w:rsidR="00B4741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mg/dL</w:t>
            </w:r>
            <w:r w:rsidR="006A2E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D442A" w:rsidRPr="00CD442A" w:rsidTr="00B4741C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D442A" w:rsidRPr="00CD442A" w:rsidTr="00B4741C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D442A" w:rsidRPr="00CD442A" w:rsidTr="00B4741C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D442A" w:rsidRPr="00CD442A" w:rsidTr="00B4741C">
        <w:trPr>
          <w:trHeight w:val="279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6A2E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ucose</w:t>
            </w:r>
            <w:r w:rsidR="006A2E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4741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mg/dL</w:t>
            </w: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D442A" w:rsidRPr="00CD442A" w:rsidTr="00B4741C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eton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D442A" w:rsidRPr="00CD442A" w:rsidTr="00B4741C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D442A" w:rsidRPr="00CD442A" w:rsidTr="00B4741C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+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D442A" w:rsidRPr="00CD442A" w:rsidTr="00B4741C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D442A" w:rsidRPr="00CD442A" w:rsidTr="00B4741C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robilinog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D442A" w:rsidRPr="00CD442A" w:rsidTr="00B4741C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mg/d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D442A" w:rsidRPr="00CD442A" w:rsidTr="00B4741C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D442A" w:rsidRPr="00CD442A" w:rsidTr="00B4741C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ilirub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D442A" w:rsidRPr="00CD442A" w:rsidTr="00B4741C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neg./+/++/+++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D442A" w:rsidRPr="00CD442A" w:rsidTr="00B4741C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moglob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D442A" w:rsidRPr="00CD442A" w:rsidTr="00B4741C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B4741C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BC/µL</w:t>
            </w:r>
            <w:r w:rsidR="00CD442A"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D442A" w:rsidRPr="00CD442A" w:rsidTr="00B4741C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D442A" w:rsidRPr="00CD442A" w:rsidTr="00B4741C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42A" w:rsidRPr="00CD442A" w:rsidRDefault="00CD442A" w:rsidP="00CD44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4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:rsidR="00CD442A" w:rsidRDefault="00CD442A"/>
    <w:p w:rsidR="006457B9" w:rsidRDefault="006457B9"/>
    <w:p w:rsidR="006457B9" w:rsidRDefault="006457B9"/>
    <w:p w:rsidR="006457B9" w:rsidRDefault="006457B9"/>
    <w:p w:rsidR="006457B9" w:rsidRDefault="006457B9"/>
    <w:p w:rsidR="006457B9" w:rsidRDefault="006457B9"/>
    <w:p w:rsidR="006457B9" w:rsidRDefault="006457B9"/>
    <w:p w:rsidR="006457B9" w:rsidRDefault="006457B9"/>
    <w:p w:rsidR="006457B9" w:rsidRDefault="006457B9"/>
    <w:p w:rsidR="006457B9" w:rsidRDefault="006457B9"/>
    <w:tbl>
      <w:tblPr>
        <w:tblW w:w="981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67"/>
        <w:gridCol w:w="10"/>
        <w:gridCol w:w="3691"/>
        <w:gridCol w:w="218"/>
        <w:gridCol w:w="66"/>
        <w:gridCol w:w="218"/>
        <w:gridCol w:w="349"/>
        <w:gridCol w:w="221"/>
        <w:gridCol w:w="44"/>
        <w:gridCol w:w="239"/>
        <w:gridCol w:w="346"/>
        <w:gridCol w:w="218"/>
        <w:gridCol w:w="81"/>
        <w:gridCol w:w="218"/>
        <w:gridCol w:w="334"/>
        <w:gridCol w:w="218"/>
        <w:gridCol w:w="220"/>
        <w:gridCol w:w="391"/>
        <w:gridCol w:w="26"/>
        <w:gridCol w:w="286"/>
        <w:gridCol w:w="453"/>
      </w:tblGrid>
      <w:tr w:rsidR="00A87EBE" w:rsidRPr="00A87EBE" w:rsidTr="00CD442A">
        <w:trPr>
          <w:gridAfter w:val="1"/>
          <w:wAfter w:w="453" w:type="dxa"/>
          <w:trHeight w:val="510"/>
        </w:trPr>
        <w:tc>
          <w:tcPr>
            <w:tcW w:w="9361" w:type="dxa"/>
            <w:gridSpan w:val="2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442A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CD442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lastRenderedPageBreak/>
              <w:t>Supplementary Table 2.</w:t>
            </w: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athological findings in major organs from SD rats orally treated with fermented </w:t>
            </w:r>
            <w:r w:rsidRPr="00A87EB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C. </w:t>
            </w:r>
          </w:p>
          <w:p w:rsidR="00A87EBE" w:rsidRPr="00A87EBE" w:rsidRDefault="00A87EBE" w:rsidP="00CD442A">
            <w:pPr>
              <w:widowControl/>
              <w:wordWrap/>
              <w:autoSpaceDE/>
              <w:autoSpaceDN/>
              <w:spacing w:after="0" w:line="240" w:lineRule="auto"/>
              <w:ind w:firstLineChars="1050" w:firstLine="2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7EB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unki</w:t>
            </w: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eel extract for 90 days</w:t>
            </w:r>
          </w:p>
        </w:tc>
      </w:tr>
      <w:tr w:rsidR="008C15EB" w:rsidRPr="00A87EBE" w:rsidTr="00CD442A">
        <w:trPr>
          <w:trHeight w:val="510"/>
        </w:trPr>
        <w:tc>
          <w:tcPr>
            <w:tcW w:w="19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rgan</w:t>
            </w:r>
          </w:p>
        </w:tc>
        <w:tc>
          <w:tcPr>
            <w:tcW w:w="3985" w:type="dxa"/>
            <w:gridSpan w:val="4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inding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44" w:type="dxa"/>
            <w:gridSpan w:val="1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Dose of fermented </w:t>
            </w:r>
            <w:r w:rsidRPr="00A87EB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sunk</w:t>
            </w: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 peel extract (mg/kg)</w:t>
            </w:r>
          </w:p>
        </w:tc>
      </w:tr>
      <w:tr w:rsidR="008C15EB" w:rsidRPr="008C15EB" w:rsidTr="00CD442A">
        <w:trPr>
          <w:trHeight w:val="530"/>
        </w:trPr>
        <w:tc>
          <w:tcPr>
            <w:tcW w:w="19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85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ale </w:t>
            </w: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n=10/group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n=10/group)</w:t>
            </w:r>
          </w:p>
        </w:tc>
      </w:tr>
      <w:tr w:rsidR="008C15EB" w:rsidRPr="008C15EB" w:rsidTr="00CD442A">
        <w:trPr>
          <w:trHeight w:val="340"/>
        </w:trPr>
        <w:tc>
          <w:tcPr>
            <w:tcW w:w="19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85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</w:tr>
      <w:tr w:rsidR="008C15EB" w:rsidRPr="008C15EB" w:rsidTr="00CD442A">
        <w:trPr>
          <w:trHeight w:val="34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ervous system</w:t>
            </w:r>
          </w:p>
        </w:tc>
        <w:tc>
          <w:tcPr>
            <w:tcW w:w="3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C15EB" w:rsidRPr="008C15EB" w:rsidTr="00CD442A">
        <w:trPr>
          <w:trHeight w:val="34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rain</w:t>
            </w:r>
          </w:p>
        </w:tc>
        <w:tc>
          <w:tcPr>
            <w:tcW w:w="3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</w:tr>
      <w:tr w:rsidR="008C15EB" w:rsidRPr="008C15EB" w:rsidTr="00CD442A">
        <w:trPr>
          <w:trHeight w:val="34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pinal cord</w:t>
            </w:r>
          </w:p>
        </w:tc>
        <w:tc>
          <w:tcPr>
            <w:tcW w:w="3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</w:tr>
      <w:tr w:rsidR="008C15EB" w:rsidRPr="008C15EB" w:rsidTr="00CD442A">
        <w:trPr>
          <w:trHeight w:val="340"/>
        </w:trPr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ciatic nerve</w:t>
            </w:r>
          </w:p>
        </w:tc>
        <w:tc>
          <w:tcPr>
            <w:tcW w:w="398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</w:tr>
      <w:tr w:rsidR="008C15EB" w:rsidRPr="008C15EB" w:rsidTr="00CD442A">
        <w:trPr>
          <w:trHeight w:val="34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cular system</w:t>
            </w:r>
          </w:p>
        </w:tc>
        <w:tc>
          <w:tcPr>
            <w:tcW w:w="3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C15EB" w:rsidRPr="008C15EB" w:rsidTr="00CD442A">
        <w:trPr>
          <w:trHeight w:val="34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yes</w:t>
            </w:r>
          </w:p>
        </w:tc>
        <w:tc>
          <w:tcPr>
            <w:tcW w:w="3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</w:tr>
      <w:tr w:rsidR="008C15EB" w:rsidRPr="008C15EB" w:rsidTr="00CD442A">
        <w:trPr>
          <w:trHeight w:val="34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tinal detachment with organization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/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/1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/10</w:t>
            </w:r>
          </w:p>
        </w:tc>
      </w:tr>
      <w:tr w:rsidR="008C15EB" w:rsidRPr="008C15EB" w:rsidTr="00CD442A">
        <w:trPr>
          <w:trHeight w:val="340"/>
        </w:trPr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aderian glands</w:t>
            </w:r>
          </w:p>
        </w:tc>
        <w:tc>
          <w:tcPr>
            <w:tcW w:w="398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</w:tr>
      <w:tr w:rsidR="008C15EB" w:rsidRPr="008C15EB" w:rsidTr="00CD442A">
        <w:trPr>
          <w:trHeight w:val="34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Digestive system</w:t>
            </w:r>
          </w:p>
        </w:tc>
        <w:tc>
          <w:tcPr>
            <w:tcW w:w="3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C15EB" w:rsidRPr="008C15EB" w:rsidTr="00CD442A">
        <w:trPr>
          <w:trHeight w:val="34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ngue/larynx</w:t>
            </w:r>
          </w:p>
        </w:tc>
        <w:tc>
          <w:tcPr>
            <w:tcW w:w="3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</w:tr>
      <w:tr w:rsidR="008C15EB" w:rsidRPr="008C15EB" w:rsidTr="00CD442A">
        <w:trPr>
          <w:trHeight w:val="34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alivary glands</w:t>
            </w:r>
          </w:p>
        </w:tc>
        <w:tc>
          <w:tcPr>
            <w:tcW w:w="3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/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</w:tr>
      <w:tr w:rsidR="008C15EB" w:rsidRPr="008C15EB" w:rsidTr="00CD442A">
        <w:trPr>
          <w:trHeight w:val="34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cal inflammation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/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/1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/10</w:t>
            </w:r>
          </w:p>
        </w:tc>
      </w:tr>
      <w:tr w:rsidR="008C15EB" w:rsidRPr="008C15EB" w:rsidTr="00CD442A">
        <w:trPr>
          <w:trHeight w:val="34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sophagus</w:t>
            </w:r>
          </w:p>
        </w:tc>
        <w:tc>
          <w:tcPr>
            <w:tcW w:w="3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</w:tr>
      <w:tr w:rsidR="008C15EB" w:rsidRPr="008C15EB" w:rsidTr="00CD442A">
        <w:trPr>
          <w:trHeight w:val="34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omach</w:t>
            </w:r>
          </w:p>
        </w:tc>
        <w:tc>
          <w:tcPr>
            <w:tcW w:w="3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</w:tr>
      <w:tr w:rsidR="008C15EB" w:rsidRPr="008C15EB" w:rsidTr="00CD442A">
        <w:trPr>
          <w:trHeight w:val="34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uodenum</w:t>
            </w:r>
          </w:p>
        </w:tc>
        <w:tc>
          <w:tcPr>
            <w:tcW w:w="3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</w:tr>
      <w:tr w:rsidR="008C15EB" w:rsidRPr="008C15EB" w:rsidTr="00CD442A">
        <w:trPr>
          <w:trHeight w:val="34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ejunum</w:t>
            </w:r>
          </w:p>
        </w:tc>
        <w:tc>
          <w:tcPr>
            <w:tcW w:w="3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</w:tr>
      <w:tr w:rsidR="008C15EB" w:rsidRPr="008C15EB" w:rsidTr="00CD442A">
        <w:trPr>
          <w:trHeight w:val="34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leum</w:t>
            </w:r>
          </w:p>
        </w:tc>
        <w:tc>
          <w:tcPr>
            <w:tcW w:w="3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</w:tr>
      <w:tr w:rsidR="008C15EB" w:rsidRPr="008C15EB" w:rsidTr="00CD442A">
        <w:trPr>
          <w:trHeight w:val="34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ecum</w:t>
            </w:r>
          </w:p>
        </w:tc>
        <w:tc>
          <w:tcPr>
            <w:tcW w:w="3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</w:tr>
      <w:tr w:rsidR="008C15EB" w:rsidRPr="008C15EB" w:rsidTr="00CD442A">
        <w:trPr>
          <w:trHeight w:val="34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3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</w:tr>
      <w:tr w:rsidR="008C15EB" w:rsidRPr="008C15EB" w:rsidTr="00CD442A">
        <w:trPr>
          <w:trHeight w:val="34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ctum</w:t>
            </w:r>
          </w:p>
        </w:tc>
        <w:tc>
          <w:tcPr>
            <w:tcW w:w="3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</w:tr>
      <w:tr w:rsidR="008C15EB" w:rsidRPr="008C15EB" w:rsidTr="00CD442A">
        <w:trPr>
          <w:trHeight w:val="34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iver</w:t>
            </w:r>
          </w:p>
        </w:tc>
        <w:tc>
          <w:tcPr>
            <w:tcW w:w="3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</w:tr>
      <w:tr w:rsidR="008C15EB" w:rsidRPr="008C15EB" w:rsidTr="00CD442A">
        <w:trPr>
          <w:trHeight w:val="34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ocal perivascular inflammation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/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/1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/10</w:t>
            </w:r>
          </w:p>
        </w:tc>
      </w:tr>
      <w:tr w:rsidR="008C15EB" w:rsidRPr="008C15EB" w:rsidTr="00CD442A">
        <w:trPr>
          <w:trHeight w:val="34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ancreas</w:t>
            </w:r>
          </w:p>
        </w:tc>
        <w:tc>
          <w:tcPr>
            <w:tcW w:w="3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/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/1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/10</w:t>
            </w:r>
          </w:p>
        </w:tc>
      </w:tr>
      <w:tr w:rsidR="008C15EB" w:rsidRPr="008C15EB" w:rsidTr="00CD442A">
        <w:trPr>
          <w:trHeight w:val="340"/>
        </w:trPr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8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ocal chronic inflammation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/10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/1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8C15E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/10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/10</w:t>
            </w:r>
          </w:p>
        </w:tc>
      </w:tr>
      <w:tr w:rsidR="008C15EB" w:rsidRPr="008C15EB" w:rsidTr="00CD442A">
        <w:trPr>
          <w:trHeight w:val="34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mmune system</w:t>
            </w:r>
          </w:p>
        </w:tc>
        <w:tc>
          <w:tcPr>
            <w:tcW w:w="3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C15EB" w:rsidRPr="008C15EB" w:rsidTr="00CD442A">
        <w:trPr>
          <w:trHeight w:val="34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hymus</w:t>
            </w:r>
          </w:p>
        </w:tc>
        <w:tc>
          <w:tcPr>
            <w:tcW w:w="3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/9*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</w:tr>
      <w:tr w:rsidR="008C15EB" w:rsidRPr="008C15EB" w:rsidTr="00CD442A">
        <w:trPr>
          <w:trHeight w:val="34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pleen</w:t>
            </w:r>
          </w:p>
        </w:tc>
        <w:tc>
          <w:tcPr>
            <w:tcW w:w="3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</w:tr>
      <w:tr w:rsidR="008C15EB" w:rsidRPr="008C15EB" w:rsidTr="00CD442A">
        <w:trPr>
          <w:trHeight w:val="34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ervical lymph node</w:t>
            </w:r>
          </w:p>
        </w:tc>
        <w:tc>
          <w:tcPr>
            <w:tcW w:w="3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</w:tr>
      <w:tr w:rsidR="008C15EB" w:rsidRPr="008C15EB" w:rsidTr="00CD442A">
        <w:trPr>
          <w:trHeight w:val="500"/>
        </w:trPr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esenteric lymph node</w:t>
            </w:r>
          </w:p>
        </w:tc>
        <w:tc>
          <w:tcPr>
            <w:tcW w:w="398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/10</w:t>
            </w:r>
          </w:p>
        </w:tc>
      </w:tr>
      <w:tr w:rsidR="008C15EB" w:rsidRPr="008C15EB" w:rsidTr="00CD442A">
        <w:trPr>
          <w:trHeight w:val="34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docrine system</w:t>
            </w:r>
          </w:p>
        </w:tc>
        <w:tc>
          <w:tcPr>
            <w:tcW w:w="3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C15EB" w:rsidRPr="008C15EB" w:rsidTr="00CD442A">
        <w:trPr>
          <w:trHeight w:val="34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ituitary gland</w:t>
            </w:r>
          </w:p>
        </w:tc>
        <w:tc>
          <w:tcPr>
            <w:tcW w:w="3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</w:tr>
      <w:tr w:rsidR="008C15EB" w:rsidRPr="008C15EB" w:rsidTr="00CD442A">
        <w:trPr>
          <w:trHeight w:val="34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hyroid glands</w:t>
            </w:r>
          </w:p>
        </w:tc>
        <w:tc>
          <w:tcPr>
            <w:tcW w:w="3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</w:tr>
      <w:tr w:rsidR="008C15EB" w:rsidRPr="008C15EB" w:rsidTr="00CD442A">
        <w:trPr>
          <w:trHeight w:val="35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arathyroid glands</w:t>
            </w:r>
          </w:p>
        </w:tc>
        <w:tc>
          <w:tcPr>
            <w:tcW w:w="3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/5*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/7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/6*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/6*</w:t>
            </w:r>
          </w:p>
        </w:tc>
      </w:tr>
      <w:tr w:rsidR="008C15EB" w:rsidRPr="008C15EB" w:rsidTr="00CD442A">
        <w:trPr>
          <w:trHeight w:val="34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drenal glands</w:t>
            </w:r>
          </w:p>
        </w:tc>
        <w:tc>
          <w:tcPr>
            <w:tcW w:w="3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</w:tr>
      <w:tr w:rsidR="008C15EB" w:rsidRPr="008C15EB" w:rsidTr="00CD442A">
        <w:trPr>
          <w:trHeight w:val="340"/>
        </w:trPr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8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ocal interstitial inflammation with calcification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/10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/1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/10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</w:tr>
      <w:tr w:rsidR="008C15EB" w:rsidRPr="008C15EB" w:rsidTr="00CD442A">
        <w:trPr>
          <w:trHeight w:val="340"/>
        </w:trPr>
        <w:tc>
          <w:tcPr>
            <w:tcW w:w="59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; Total number of organs prepared and examined is shown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BE" w:rsidRPr="00A87EBE" w:rsidRDefault="00A87EBE" w:rsidP="00A87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C15EB" w:rsidRPr="008C15EB" w:rsidTr="00CD442A">
        <w:trPr>
          <w:gridAfter w:val="2"/>
          <w:wAfter w:w="739" w:type="dxa"/>
          <w:trHeight w:val="510"/>
        </w:trPr>
        <w:tc>
          <w:tcPr>
            <w:tcW w:w="9075" w:type="dxa"/>
            <w:gridSpan w:val="1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442A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CD442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lastRenderedPageBreak/>
              <w:t>Supplementary Table 2.</w:t>
            </w: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athological findings in major organs from SD rats orally treated with fermented </w:t>
            </w:r>
            <w:r w:rsidRPr="008C15E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C. </w:t>
            </w:r>
          </w:p>
          <w:p w:rsidR="008C15EB" w:rsidRPr="008C15EB" w:rsidRDefault="008C15EB" w:rsidP="00CD442A">
            <w:pPr>
              <w:widowControl/>
              <w:wordWrap/>
              <w:autoSpaceDE/>
              <w:autoSpaceDN/>
              <w:spacing w:after="0" w:line="240" w:lineRule="auto"/>
              <w:ind w:firstLineChars="1050" w:firstLine="2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C15E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unki</w:t>
            </w: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eel extract for 90 days (continued from the previous page)</w:t>
            </w:r>
          </w:p>
        </w:tc>
      </w:tr>
      <w:tr w:rsidR="008C15EB" w:rsidRPr="008C15EB" w:rsidTr="00CD442A">
        <w:trPr>
          <w:gridAfter w:val="2"/>
          <w:wAfter w:w="739" w:type="dxa"/>
          <w:trHeight w:val="510"/>
        </w:trPr>
        <w:tc>
          <w:tcPr>
            <w:tcW w:w="1977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rgan</w:t>
            </w:r>
          </w:p>
        </w:tc>
        <w:tc>
          <w:tcPr>
            <w:tcW w:w="36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inding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89" w:type="dxa"/>
            <w:gridSpan w:val="1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Dose of fermented </w:t>
            </w:r>
            <w:r w:rsidRPr="008C15E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sunk</w:t>
            </w: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 peel extract (mg/kg)</w:t>
            </w:r>
          </w:p>
        </w:tc>
      </w:tr>
      <w:tr w:rsidR="008C15EB" w:rsidRPr="008C15EB" w:rsidTr="00CD442A">
        <w:trPr>
          <w:gridAfter w:val="2"/>
          <w:wAfter w:w="739" w:type="dxa"/>
          <w:trHeight w:val="530"/>
        </w:trPr>
        <w:tc>
          <w:tcPr>
            <w:tcW w:w="197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ale </w:t>
            </w: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n=10/group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n=10/group)</w:t>
            </w:r>
          </w:p>
        </w:tc>
      </w:tr>
      <w:tr w:rsidR="00CD442A" w:rsidRPr="008C15EB" w:rsidTr="00CD442A">
        <w:trPr>
          <w:gridAfter w:val="2"/>
          <w:wAfter w:w="739" w:type="dxa"/>
          <w:trHeight w:val="340"/>
        </w:trPr>
        <w:tc>
          <w:tcPr>
            <w:tcW w:w="197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</w:tr>
      <w:tr w:rsidR="00CD442A" w:rsidRPr="008C15EB" w:rsidTr="00CD442A">
        <w:trPr>
          <w:gridAfter w:val="2"/>
          <w:wAfter w:w="739" w:type="dxa"/>
          <w:trHeight w:val="340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asal cavity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</w:tr>
      <w:tr w:rsidR="00CD442A" w:rsidRPr="008C15EB" w:rsidTr="00CD442A">
        <w:trPr>
          <w:gridAfter w:val="2"/>
          <w:wAfter w:w="739" w:type="dxa"/>
          <w:trHeight w:val="340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reachea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</w:tr>
      <w:tr w:rsidR="00CD442A" w:rsidRPr="008C15EB" w:rsidTr="00CD442A">
        <w:trPr>
          <w:gridAfter w:val="2"/>
          <w:wAfter w:w="739" w:type="dxa"/>
          <w:trHeight w:val="340"/>
        </w:trPr>
        <w:tc>
          <w:tcPr>
            <w:tcW w:w="1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ung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</w:tr>
      <w:tr w:rsidR="008C15EB" w:rsidRPr="008C15EB" w:rsidTr="00CD442A">
        <w:trPr>
          <w:gridAfter w:val="2"/>
          <w:wAfter w:w="739" w:type="dxa"/>
          <w:trHeight w:val="340"/>
        </w:trPr>
        <w:tc>
          <w:tcPr>
            <w:tcW w:w="56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diovascular system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D442A" w:rsidRPr="008C15EB" w:rsidTr="00CD442A">
        <w:trPr>
          <w:gridAfter w:val="2"/>
          <w:wAfter w:w="739" w:type="dxa"/>
          <w:trHeight w:val="340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art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/1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</w:tr>
      <w:tr w:rsidR="00CD442A" w:rsidRPr="008C15EB" w:rsidTr="00CD442A">
        <w:trPr>
          <w:gridAfter w:val="2"/>
          <w:wAfter w:w="739" w:type="dxa"/>
          <w:trHeight w:val="340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ocal myocarditi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/1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/10</w:t>
            </w:r>
          </w:p>
        </w:tc>
      </w:tr>
      <w:tr w:rsidR="00CD442A" w:rsidRPr="008C15EB" w:rsidTr="00CD442A">
        <w:trPr>
          <w:gridAfter w:val="2"/>
          <w:wAfter w:w="739" w:type="dxa"/>
          <w:trHeight w:val="340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ocal myocarditis &amp; endocarditi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/1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/10</w:t>
            </w:r>
          </w:p>
        </w:tc>
      </w:tr>
      <w:tr w:rsidR="00CD442A" w:rsidRPr="008C15EB" w:rsidTr="00CD442A">
        <w:trPr>
          <w:gridAfter w:val="2"/>
          <w:wAfter w:w="739" w:type="dxa"/>
          <w:trHeight w:val="340"/>
        </w:trPr>
        <w:tc>
          <w:tcPr>
            <w:tcW w:w="1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cal endocarditis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/10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/1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/1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/10</w:t>
            </w:r>
          </w:p>
        </w:tc>
      </w:tr>
      <w:tr w:rsidR="00CD442A" w:rsidRPr="008C15EB" w:rsidTr="00CD442A">
        <w:trPr>
          <w:gridAfter w:val="2"/>
          <w:wAfter w:w="739" w:type="dxa"/>
          <w:trHeight w:val="340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rinary sytstem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D442A" w:rsidRPr="008C15EB" w:rsidTr="00CD442A">
        <w:trPr>
          <w:gridAfter w:val="2"/>
          <w:wAfter w:w="739" w:type="dxa"/>
          <w:trHeight w:val="340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Kidneys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/1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/10</w:t>
            </w:r>
          </w:p>
        </w:tc>
      </w:tr>
      <w:tr w:rsidR="00CD442A" w:rsidRPr="008C15EB" w:rsidTr="00CD442A">
        <w:trPr>
          <w:gridAfter w:val="2"/>
          <w:wAfter w:w="739" w:type="dxa"/>
          <w:trHeight w:val="340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ocal interstitial inflammation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/1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/10</w:t>
            </w:r>
          </w:p>
        </w:tc>
      </w:tr>
      <w:tr w:rsidR="00CD442A" w:rsidRPr="008C15EB" w:rsidTr="00CD442A">
        <w:trPr>
          <w:gridAfter w:val="2"/>
          <w:wAfter w:w="739" w:type="dxa"/>
          <w:trHeight w:val="340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ocal interstitial inflammation with calcification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/1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/10</w:t>
            </w:r>
          </w:p>
        </w:tc>
      </w:tr>
      <w:tr w:rsidR="00CD442A" w:rsidRPr="008C15EB" w:rsidTr="00CD442A">
        <w:trPr>
          <w:gridAfter w:val="2"/>
          <w:wAfter w:w="739" w:type="dxa"/>
          <w:trHeight w:val="340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erstitial inflammation with calcification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/1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</w:tr>
      <w:tr w:rsidR="00CD442A" w:rsidRPr="008C15EB" w:rsidTr="00CD442A">
        <w:trPr>
          <w:gridAfter w:val="2"/>
          <w:wAfter w:w="739" w:type="dxa"/>
          <w:trHeight w:val="340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lcification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/1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/10</w:t>
            </w:r>
          </w:p>
        </w:tc>
      </w:tr>
      <w:tr w:rsidR="00CD442A" w:rsidRPr="008C15EB" w:rsidTr="00CD442A">
        <w:trPr>
          <w:gridAfter w:val="2"/>
          <w:wAfter w:w="739" w:type="dxa"/>
          <w:trHeight w:val="340"/>
        </w:trPr>
        <w:tc>
          <w:tcPr>
            <w:tcW w:w="1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rinary bladder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</w:tr>
      <w:tr w:rsidR="008C15EB" w:rsidRPr="008C15EB" w:rsidTr="00CD442A">
        <w:trPr>
          <w:gridAfter w:val="2"/>
          <w:wAfter w:w="739" w:type="dxa"/>
          <w:trHeight w:val="231"/>
        </w:trPr>
        <w:tc>
          <w:tcPr>
            <w:tcW w:w="56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eproductive system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D442A" w:rsidRPr="008C15EB" w:rsidTr="00CD442A">
        <w:trPr>
          <w:gridAfter w:val="2"/>
          <w:wAfter w:w="739" w:type="dxa"/>
          <w:trHeight w:val="500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CD442A">
            <w:pPr>
              <w:widowControl/>
              <w:wordWrap/>
              <w:autoSpaceDE/>
              <w:autoSpaceDN/>
              <w:spacing w:after="0" w:line="240" w:lineRule="auto"/>
              <w:ind w:leftChars="92" w:left="184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eputial gland /Clitoral glands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/1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/10</w:t>
            </w:r>
          </w:p>
        </w:tc>
      </w:tr>
      <w:tr w:rsidR="00CD442A" w:rsidRPr="008C15EB" w:rsidTr="00CD442A">
        <w:trPr>
          <w:gridAfter w:val="2"/>
          <w:wAfter w:w="739" w:type="dxa"/>
          <w:trHeight w:val="340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cal chronic granulomatous inflammation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/1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/10</w:t>
            </w:r>
          </w:p>
        </w:tc>
      </w:tr>
      <w:tr w:rsidR="00CD442A" w:rsidRPr="008C15EB" w:rsidTr="00CD442A">
        <w:trPr>
          <w:gridAfter w:val="2"/>
          <w:wAfter w:w="739" w:type="dxa"/>
          <w:trHeight w:val="340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cal chronic inflammation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/1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/10</w:t>
            </w:r>
          </w:p>
        </w:tc>
      </w:tr>
      <w:tr w:rsidR="00CD442A" w:rsidRPr="008C15EB" w:rsidTr="00CD442A">
        <w:trPr>
          <w:gridAfter w:val="2"/>
          <w:wAfter w:w="739" w:type="dxa"/>
          <w:trHeight w:val="340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estes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</w:tr>
      <w:tr w:rsidR="00CD442A" w:rsidRPr="008C15EB" w:rsidTr="00CD442A">
        <w:trPr>
          <w:gridAfter w:val="2"/>
          <w:wAfter w:w="739" w:type="dxa"/>
          <w:trHeight w:val="340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pididymides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/1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D442A" w:rsidRPr="008C15EB" w:rsidTr="00CD442A">
        <w:trPr>
          <w:gridAfter w:val="2"/>
          <w:wAfter w:w="739" w:type="dxa"/>
          <w:trHeight w:val="340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cal chronic inflammation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/1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/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D442A" w:rsidRPr="008C15EB" w:rsidTr="00CD442A">
        <w:trPr>
          <w:gridAfter w:val="2"/>
          <w:wAfter w:w="739" w:type="dxa"/>
          <w:trHeight w:val="340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cal chronic granulomatous inflammation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/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D442A" w:rsidRPr="008C15EB" w:rsidTr="00CD442A">
        <w:trPr>
          <w:gridAfter w:val="2"/>
          <w:wAfter w:w="739" w:type="dxa"/>
          <w:trHeight w:val="340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/1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D442A" w:rsidRPr="008C15EB" w:rsidTr="00CD442A">
        <w:trPr>
          <w:gridAfter w:val="2"/>
          <w:wAfter w:w="739" w:type="dxa"/>
          <w:trHeight w:val="340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nic inflammation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/1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D442A" w:rsidRPr="008C15EB" w:rsidTr="00CD442A">
        <w:trPr>
          <w:gridAfter w:val="2"/>
          <w:wAfter w:w="739" w:type="dxa"/>
          <w:trHeight w:val="340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nic inflammation with focal absces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/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D442A" w:rsidRPr="008C15EB" w:rsidTr="00CD442A">
        <w:trPr>
          <w:gridAfter w:val="2"/>
          <w:wAfter w:w="739" w:type="dxa"/>
          <w:trHeight w:val="340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minal vesicle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D442A" w:rsidRPr="008C15EB" w:rsidTr="00CD442A">
        <w:trPr>
          <w:gridAfter w:val="2"/>
          <w:wAfter w:w="739" w:type="dxa"/>
          <w:trHeight w:val="340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varies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</w:tr>
      <w:tr w:rsidR="00CD442A" w:rsidRPr="008C15EB" w:rsidTr="00CD442A">
        <w:trPr>
          <w:gridAfter w:val="2"/>
          <w:wAfter w:w="739" w:type="dxa"/>
          <w:trHeight w:val="340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terus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</w:tr>
      <w:tr w:rsidR="00CD442A" w:rsidRPr="008C15EB" w:rsidTr="00CD442A">
        <w:trPr>
          <w:gridAfter w:val="2"/>
          <w:wAfter w:w="739" w:type="dxa"/>
          <w:trHeight w:val="340"/>
        </w:trPr>
        <w:tc>
          <w:tcPr>
            <w:tcW w:w="1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agina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</w:tr>
      <w:tr w:rsidR="008C15EB" w:rsidRPr="008C15EB" w:rsidTr="00CD442A">
        <w:trPr>
          <w:gridAfter w:val="2"/>
          <w:wAfter w:w="739" w:type="dxa"/>
          <w:trHeight w:val="340"/>
        </w:trPr>
        <w:tc>
          <w:tcPr>
            <w:tcW w:w="56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usculoskeletal and other system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D442A" w:rsidRPr="008C15EB" w:rsidTr="00CD442A">
        <w:trPr>
          <w:gridAfter w:val="2"/>
          <w:wAfter w:w="739" w:type="dxa"/>
          <w:trHeight w:val="264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kin/mammary gland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</w:tr>
      <w:tr w:rsidR="00CD442A" w:rsidRPr="008C15EB" w:rsidTr="00CD442A">
        <w:trPr>
          <w:gridAfter w:val="2"/>
          <w:wAfter w:w="739" w:type="dxa"/>
          <w:trHeight w:val="340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keletal muscle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</w:tr>
      <w:tr w:rsidR="00CD442A" w:rsidRPr="008C15EB" w:rsidTr="00CD442A">
        <w:trPr>
          <w:gridAfter w:val="2"/>
          <w:wAfter w:w="739" w:type="dxa"/>
          <w:trHeight w:val="217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horacic vertebra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</w:tr>
      <w:tr w:rsidR="00CD442A" w:rsidRPr="008C15EB" w:rsidTr="00CD442A">
        <w:trPr>
          <w:gridAfter w:val="2"/>
          <w:wAfter w:w="739" w:type="dxa"/>
          <w:trHeight w:val="359"/>
        </w:trPr>
        <w:tc>
          <w:tcPr>
            <w:tcW w:w="19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emur /bone marrow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</w:tr>
      <w:tr w:rsidR="008C15EB" w:rsidRPr="008C15EB" w:rsidTr="00CD442A">
        <w:trPr>
          <w:gridAfter w:val="2"/>
          <w:wAfter w:w="739" w:type="dxa"/>
          <w:trHeight w:val="340"/>
        </w:trPr>
        <w:tc>
          <w:tcPr>
            <w:tcW w:w="56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C15E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; Total number is reduced due to loss during tissue preparation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5EB" w:rsidRPr="008C15EB" w:rsidRDefault="008C15EB" w:rsidP="008C15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F1515F" w:rsidRDefault="00F1515F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87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2140"/>
        <w:gridCol w:w="1700"/>
        <w:gridCol w:w="2824"/>
      </w:tblGrid>
      <w:tr w:rsidR="00B4741C" w:rsidRPr="00B4741C" w:rsidTr="00B4741C">
        <w:trPr>
          <w:trHeight w:val="345"/>
        </w:trPr>
        <w:tc>
          <w:tcPr>
            <w:tcW w:w="87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741C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lastRenderedPageBreak/>
              <w:t>Supplementary table 3.</w:t>
            </w: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ytotoxicity of fermented </w:t>
            </w:r>
            <w:r w:rsidRPr="00B4741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. sunki</w:t>
            </w: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eel extract on </w:t>
            </w:r>
            <w:r w:rsidRPr="00B4741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. tiphimurium</w:t>
            </w: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TA100</w:t>
            </w:r>
          </w:p>
        </w:tc>
      </w:tr>
      <w:tr w:rsidR="00B4741C" w:rsidRPr="00B4741C" w:rsidTr="00B4741C">
        <w:trPr>
          <w:trHeight w:val="342"/>
        </w:trPr>
        <w:tc>
          <w:tcPr>
            <w:tcW w:w="21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-9 mix</w:t>
            </w:r>
          </w:p>
        </w:tc>
        <w:tc>
          <w:tcPr>
            <w:tcW w:w="2140" w:type="dxa"/>
            <w:vMerge w:val="restar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st substance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9493C" w:rsidRDefault="00B4741C" w:rsidP="00894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centration</w:t>
            </w:r>
          </w:p>
          <w:p w:rsidR="00B4741C" w:rsidRPr="00B4741C" w:rsidRDefault="00B4741C" w:rsidP="00894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µg</w:t>
            </w: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1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µL</w:t>
            </w: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plate)</w:t>
            </w:r>
          </w:p>
        </w:tc>
        <w:tc>
          <w:tcPr>
            <w:tcW w:w="28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s+ revertant colonies/plate</w:t>
            </w:r>
          </w:p>
        </w:tc>
      </w:tr>
      <w:tr w:rsidR="00B4741C" w:rsidRPr="00B4741C" w:rsidTr="00B4741C">
        <w:trPr>
          <w:trHeight w:val="342"/>
        </w:trPr>
        <w:tc>
          <w:tcPr>
            <w:tcW w:w="2127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40" w:type="dxa"/>
            <w:vMerge/>
            <w:tcBorders>
              <w:top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100</w:t>
            </w:r>
          </w:p>
        </w:tc>
      </w:tr>
      <w:tr w:rsidR="00B4741C" w:rsidRPr="00B4741C" w:rsidTr="00B4741C">
        <w:trPr>
          <w:trHeight w:val="342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4741C" w:rsidRPr="00B4741C" w:rsidRDefault="0089493C" w:rsidP="00894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-9 mix </w:t>
            </w:r>
            <w:r w:rsidR="00B4741C"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-)</w:t>
            </w:r>
          </w:p>
        </w:tc>
        <w:tc>
          <w:tcPr>
            <w:tcW w:w="21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ind w:rightChars="138" w:right="276" w:firstLineChars="200" w:firstLine="40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5 ± 8.6</w:t>
            </w:r>
          </w:p>
        </w:tc>
      </w:tr>
      <w:tr w:rsidR="00B4741C" w:rsidRPr="00B4741C" w:rsidTr="00B4741C">
        <w:trPr>
          <w:trHeight w:val="342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40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Fermented </w:t>
            </w:r>
            <w:r w:rsidRPr="00B4741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. sunki</w:t>
            </w: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eel extrac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ind w:rightChars="138" w:right="276" w:firstLineChars="200" w:firstLine="40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00.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4 ± 16.1</w:t>
            </w:r>
          </w:p>
        </w:tc>
      </w:tr>
      <w:tr w:rsidR="00B4741C" w:rsidRPr="00B4741C" w:rsidTr="00B4741C">
        <w:trPr>
          <w:trHeight w:val="342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40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ind w:rightChars="138" w:right="276" w:firstLineChars="200" w:firstLine="40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00.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 ± 12.3</w:t>
            </w:r>
          </w:p>
        </w:tc>
      </w:tr>
      <w:tr w:rsidR="00B4741C" w:rsidRPr="00B4741C" w:rsidTr="00B4741C">
        <w:trPr>
          <w:trHeight w:val="342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40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ind w:rightChars="138" w:right="276" w:firstLineChars="200" w:firstLine="40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50.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 ± 9.2</w:t>
            </w:r>
          </w:p>
        </w:tc>
      </w:tr>
      <w:tr w:rsidR="00B4741C" w:rsidRPr="00B4741C" w:rsidTr="00B4741C">
        <w:trPr>
          <w:trHeight w:val="342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40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ind w:rightChars="138" w:right="276" w:firstLineChars="200" w:firstLine="40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5.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8 ± 17.4</w:t>
            </w:r>
          </w:p>
        </w:tc>
      </w:tr>
      <w:tr w:rsidR="00B4741C" w:rsidRPr="00B4741C" w:rsidTr="00B4741C">
        <w:trPr>
          <w:trHeight w:val="342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40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ind w:rightChars="138" w:right="276" w:firstLineChars="200" w:firstLine="40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2.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6 ± 13.3 </w:t>
            </w:r>
          </w:p>
        </w:tc>
      </w:tr>
      <w:tr w:rsidR="00B4741C" w:rsidRPr="00B4741C" w:rsidTr="00B4741C">
        <w:trPr>
          <w:trHeight w:val="342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dium azid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ind w:rightChars="138" w:right="276" w:firstLineChars="200" w:firstLine="40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126 ± 103.4*</w:t>
            </w:r>
          </w:p>
        </w:tc>
      </w:tr>
      <w:tr w:rsidR="00B4741C" w:rsidRPr="00B4741C" w:rsidTr="00B4741C">
        <w:trPr>
          <w:trHeight w:val="342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B4741C" w:rsidRPr="00B4741C" w:rsidRDefault="00B4741C" w:rsidP="00894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-9 mix</w:t>
            </w:r>
            <w:r w:rsidR="00894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+)</w:t>
            </w:r>
          </w:p>
        </w:tc>
        <w:tc>
          <w:tcPr>
            <w:tcW w:w="2140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W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ind w:rightChars="138" w:right="276" w:firstLineChars="200" w:firstLine="40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2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 ± 11.0</w:t>
            </w:r>
          </w:p>
        </w:tc>
      </w:tr>
      <w:tr w:rsidR="00B4741C" w:rsidRPr="00B4741C" w:rsidTr="00B4741C">
        <w:trPr>
          <w:trHeight w:val="342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40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Fermented </w:t>
            </w:r>
            <w:r w:rsidRPr="00B4741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. sunki</w:t>
            </w: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eel extrac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ind w:rightChars="138" w:right="276" w:firstLineChars="200" w:firstLine="40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00.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7 ± 30.7</w:t>
            </w:r>
          </w:p>
        </w:tc>
        <w:bookmarkStart w:id="0" w:name="_GoBack"/>
        <w:bookmarkEnd w:id="0"/>
      </w:tr>
      <w:tr w:rsidR="00B4741C" w:rsidRPr="00B4741C" w:rsidTr="00B4741C">
        <w:trPr>
          <w:trHeight w:val="342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40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ind w:rightChars="138" w:right="276" w:firstLineChars="200" w:firstLine="40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00.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2 ± 19.9</w:t>
            </w:r>
          </w:p>
        </w:tc>
      </w:tr>
      <w:tr w:rsidR="00B4741C" w:rsidRPr="00B4741C" w:rsidTr="00B4741C">
        <w:trPr>
          <w:trHeight w:val="342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40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41C" w:rsidRPr="00B4741C" w:rsidRDefault="00B4741C" w:rsidP="0089493C">
            <w:pPr>
              <w:widowControl/>
              <w:wordWrap/>
              <w:autoSpaceDE/>
              <w:autoSpaceDN/>
              <w:spacing w:after="0" w:line="240" w:lineRule="auto"/>
              <w:ind w:rightChars="138" w:right="276" w:firstLineChars="85" w:firstLine="17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50.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3 ± 23.3</w:t>
            </w:r>
          </w:p>
        </w:tc>
      </w:tr>
      <w:tr w:rsidR="00B4741C" w:rsidRPr="00B4741C" w:rsidTr="00B4741C">
        <w:trPr>
          <w:trHeight w:val="342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40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ind w:rightChars="138" w:right="276" w:firstLineChars="200" w:firstLine="40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5.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0 ± 13.0</w:t>
            </w:r>
          </w:p>
        </w:tc>
      </w:tr>
      <w:tr w:rsidR="00B4741C" w:rsidRPr="00B4741C" w:rsidTr="00B4741C">
        <w:trPr>
          <w:trHeight w:val="342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40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ind w:rightChars="138" w:right="276" w:firstLineChars="200" w:firstLine="40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2.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8 ± 24.4</w:t>
            </w:r>
          </w:p>
        </w:tc>
      </w:tr>
      <w:tr w:rsidR="00B4741C" w:rsidRPr="00B4741C" w:rsidTr="00B4741C">
        <w:trPr>
          <w:trHeight w:val="342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4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-aminoanthrace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ind w:rightChars="138" w:right="276" w:firstLineChars="200" w:firstLine="40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6 ± 40.9*</w:t>
            </w:r>
          </w:p>
        </w:tc>
      </w:tr>
      <w:tr w:rsidR="00B4741C" w:rsidRPr="00B4741C" w:rsidTr="00B4741C">
        <w:trPr>
          <w:trHeight w:val="330"/>
        </w:trPr>
        <w:tc>
          <w:tcPr>
            <w:tcW w:w="87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41C" w:rsidRPr="00B4741C" w:rsidRDefault="00B4741C" w:rsidP="00B474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*, Significantly different from the control (</w:t>
            </w:r>
            <w:r w:rsidRPr="00B4741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B4741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5)</w:t>
            </w:r>
          </w:p>
        </w:tc>
      </w:tr>
    </w:tbl>
    <w:p w:rsidR="00B4741C" w:rsidRDefault="00B4741C">
      <w:pPr>
        <w:rPr>
          <w:rFonts w:ascii="Times New Roman" w:hAnsi="Times New Roman" w:cs="Times New Roman"/>
          <w:sz w:val="18"/>
          <w:szCs w:val="18"/>
        </w:rPr>
      </w:pPr>
    </w:p>
    <w:p w:rsidR="006B095B" w:rsidRDefault="006B095B">
      <w:pPr>
        <w:rPr>
          <w:rFonts w:ascii="Times New Roman" w:hAnsi="Times New Roman" w:cs="Times New Roman"/>
          <w:sz w:val="18"/>
          <w:szCs w:val="18"/>
        </w:rPr>
      </w:pPr>
    </w:p>
    <w:p w:rsidR="006B095B" w:rsidRDefault="006B095B">
      <w:pPr>
        <w:rPr>
          <w:rFonts w:ascii="Times New Roman" w:hAnsi="Times New Roman" w:cs="Times New Roman"/>
          <w:sz w:val="18"/>
          <w:szCs w:val="18"/>
        </w:rPr>
      </w:pPr>
    </w:p>
    <w:p w:rsidR="006B095B" w:rsidRDefault="006B095B">
      <w:pPr>
        <w:rPr>
          <w:rFonts w:ascii="Times New Roman" w:hAnsi="Times New Roman" w:cs="Times New Roman"/>
          <w:sz w:val="18"/>
          <w:szCs w:val="18"/>
        </w:rPr>
      </w:pPr>
    </w:p>
    <w:p w:rsidR="006B095B" w:rsidRDefault="006B095B">
      <w:pPr>
        <w:rPr>
          <w:rFonts w:ascii="Times New Roman" w:hAnsi="Times New Roman" w:cs="Times New Roman"/>
          <w:sz w:val="18"/>
          <w:szCs w:val="18"/>
        </w:rPr>
      </w:pPr>
    </w:p>
    <w:p w:rsidR="006B095B" w:rsidRDefault="006B095B">
      <w:pPr>
        <w:rPr>
          <w:rFonts w:ascii="Times New Roman" w:hAnsi="Times New Roman" w:cs="Times New Roman"/>
          <w:sz w:val="18"/>
          <w:szCs w:val="18"/>
        </w:rPr>
      </w:pPr>
    </w:p>
    <w:p w:rsidR="006B095B" w:rsidRDefault="006B095B">
      <w:pPr>
        <w:rPr>
          <w:rFonts w:ascii="Times New Roman" w:hAnsi="Times New Roman" w:cs="Times New Roman"/>
          <w:sz w:val="18"/>
          <w:szCs w:val="18"/>
        </w:rPr>
      </w:pPr>
    </w:p>
    <w:p w:rsidR="006B095B" w:rsidRDefault="006B095B">
      <w:pPr>
        <w:rPr>
          <w:rFonts w:ascii="Times New Roman" w:hAnsi="Times New Roman" w:cs="Times New Roman"/>
          <w:sz w:val="18"/>
          <w:szCs w:val="18"/>
        </w:rPr>
      </w:pPr>
    </w:p>
    <w:p w:rsidR="006B095B" w:rsidRDefault="006B095B">
      <w:pPr>
        <w:rPr>
          <w:rFonts w:ascii="Times New Roman" w:hAnsi="Times New Roman" w:cs="Times New Roman"/>
          <w:sz w:val="18"/>
          <w:szCs w:val="18"/>
        </w:rPr>
      </w:pPr>
    </w:p>
    <w:p w:rsidR="006B095B" w:rsidRDefault="006B095B">
      <w:pPr>
        <w:rPr>
          <w:rFonts w:ascii="Times New Roman" w:hAnsi="Times New Roman" w:cs="Times New Roman"/>
          <w:sz w:val="18"/>
          <w:szCs w:val="18"/>
        </w:rPr>
      </w:pPr>
    </w:p>
    <w:p w:rsidR="006B095B" w:rsidRDefault="006B095B">
      <w:pPr>
        <w:rPr>
          <w:rFonts w:ascii="Times New Roman" w:hAnsi="Times New Roman" w:cs="Times New Roman"/>
          <w:sz w:val="18"/>
          <w:szCs w:val="18"/>
        </w:rPr>
      </w:pPr>
    </w:p>
    <w:p w:rsidR="006B095B" w:rsidRDefault="006B095B">
      <w:pPr>
        <w:rPr>
          <w:rFonts w:ascii="Times New Roman" w:hAnsi="Times New Roman" w:cs="Times New Roman"/>
          <w:sz w:val="18"/>
          <w:szCs w:val="18"/>
        </w:rPr>
      </w:pPr>
    </w:p>
    <w:p w:rsidR="006B095B" w:rsidRDefault="006B095B">
      <w:pPr>
        <w:rPr>
          <w:rFonts w:ascii="Times New Roman" w:hAnsi="Times New Roman" w:cs="Times New Roman"/>
          <w:sz w:val="18"/>
          <w:szCs w:val="18"/>
        </w:rPr>
      </w:pPr>
    </w:p>
    <w:p w:rsidR="006B095B" w:rsidRDefault="006B095B">
      <w:pPr>
        <w:rPr>
          <w:rFonts w:ascii="Times New Roman" w:hAnsi="Times New Roman" w:cs="Times New Roman"/>
          <w:sz w:val="18"/>
          <w:szCs w:val="18"/>
        </w:rPr>
      </w:pPr>
    </w:p>
    <w:p w:rsidR="006B095B" w:rsidRDefault="006B095B">
      <w:pPr>
        <w:rPr>
          <w:rFonts w:ascii="Times New Roman" w:hAnsi="Times New Roman" w:cs="Times New Roman"/>
          <w:sz w:val="18"/>
          <w:szCs w:val="18"/>
        </w:rPr>
      </w:pPr>
    </w:p>
    <w:p w:rsidR="006B095B" w:rsidRDefault="006B095B">
      <w:pPr>
        <w:rPr>
          <w:rFonts w:ascii="Times New Roman" w:hAnsi="Times New Roman" w:cs="Times New Roman"/>
          <w:sz w:val="18"/>
          <w:szCs w:val="18"/>
        </w:rPr>
      </w:pPr>
    </w:p>
    <w:p w:rsidR="006B095B" w:rsidRDefault="006B095B">
      <w:pPr>
        <w:rPr>
          <w:rFonts w:ascii="Times New Roman" w:hAnsi="Times New Roman" w:cs="Times New Roman"/>
          <w:sz w:val="18"/>
          <w:szCs w:val="18"/>
        </w:rPr>
      </w:pPr>
    </w:p>
    <w:p w:rsidR="006B095B" w:rsidRDefault="006B095B">
      <w:pPr>
        <w:rPr>
          <w:rFonts w:ascii="Times New Roman" w:hAnsi="Times New Roman" w:cs="Times New Roman"/>
          <w:sz w:val="18"/>
          <w:szCs w:val="18"/>
        </w:rPr>
      </w:pPr>
    </w:p>
    <w:p w:rsidR="006B095B" w:rsidRDefault="006B095B">
      <w:pPr>
        <w:rPr>
          <w:rFonts w:ascii="Times New Roman" w:hAnsi="Times New Roman" w:cs="Times New Roman"/>
          <w:sz w:val="18"/>
          <w:szCs w:val="18"/>
        </w:rPr>
      </w:pPr>
    </w:p>
    <w:p w:rsidR="006B095B" w:rsidRDefault="006B095B">
      <w:pPr>
        <w:rPr>
          <w:rFonts w:ascii="Times New Roman" w:hAnsi="Times New Roman" w:cs="Times New Roman"/>
          <w:sz w:val="18"/>
          <w:szCs w:val="18"/>
        </w:rPr>
      </w:pPr>
    </w:p>
    <w:p w:rsidR="006B095B" w:rsidRDefault="006B095B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9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2280"/>
        <w:gridCol w:w="2240"/>
        <w:gridCol w:w="1845"/>
      </w:tblGrid>
      <w:tr w:rsidR="006B095B" w:rsidRPr="006B095B" w:rsidTr="006B095B">
        <w:trPr>
          <w:trHeight w:val="645"/>
        </w:trPr>
        <w:tc>
          <w:tcPr>
            <w:tcW w:w="92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095B" w:rsidRPr="006B095B" w:rsidRDefault="006B095B" w:rsidP="006B09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9493C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lastRenderedPageBreak/>
              <w:t>Supplementary table 4.</w:t>
            </w:r>
            <w:r w:rsidR="00894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TT assay results of f</w:t>
            </w:r>
            <w:r w:rsidRPr="006B09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rmented </w:t>
            </w:r>
            <w:r w:rsidRPr="0089493C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C. sunki</w:t>
            </w:r>
            <w:r w:rsidRPr="006B09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eel extract on Chinese hamster lung cells </w:t>
            </w:r>
          </w:p>
        </w:tc>
      </w:tr>
      <w:tr w:rsidR="006B095B" w:rsidRPr="006B095B" w:rsidTr="006B095B">
        <w:trPr>
          <w:trHeight w:val="70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095B" w:rsidRPr="006B095B" w:rsidRDefault="006B095B" w:rsidP="006B09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B09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st substanc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095B" w:rsidRPr="006B095B" w:rsidRDefault="006B095B" w:rsidP="006B09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B09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centration (</w:t>
            </w:r>
            <w:r w:rsidR="0089493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µ</w:t>
            </w:r>
            <w:r w:rsidR="00894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/mL</w:t>
            </w:r>
            <w:r w:rsidRPr="006B09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095B" w:rsidRPr="006B095B" w:rsidRDefault="006B095B" w:rsidP="008949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B09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bsorbance </w:t>
            </w:r>
            <w:r w:rsidR="00894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 540nm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095B" w:rsidRPr="006B095B" w:rsidRDefault="006B095B" w:rsidP="006B09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B09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iability (%)</w:t>
            </w:r>
          </w:p>
        </w:tc>
      </w:tr>
      <w:tr w:rsidR="006B095B" w:rsidRPr="006B095B" w:rsidTr="006B095B">
        <w:trPr>
          <w:trHeight w:val="342"/>
        </w:trPr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B095B" w:rsidRPr="006B095B" w:rsidRDefault="006B095B" w:rsidP="006B09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B09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W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B095B" w:rsidRPr="006B095B" w:rsidRDefault="006B095B" w:rsidP="0089493C">
            <w:pPr>
              <w:widowControl/>
              <w:wordWrap/>
              <w:autoSpaceDE/>
              <w:autoSpaceDN/>
              <w:spacing w:after="0" w:line="240" w:lineRule="auto"/>
              <w:ind w:rightChars="308" w:right="616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B09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894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B095B" w:rsidRPr="006B095B" w:rsidRDefault="006B095B" w:rsidP="006B09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B09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70 ± 0.14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B095B" w:rsidRPr="006B095B" w:rsidRDefault="006B095B" w:rsidP="0089493C">
            <w:pPr>
              <w:widowControl/>
              <w:wordWrap/>
              <w:autoSpaceDE/>
              <w:autoSpaceDN/>
              <w:spacing w:after="0" w:line="240" w:lineRule="auto"/>
              <w:ind w:rightChars="297" w:right="594" w:firstLineChars="100" w:firstLine="20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B09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.0</w:t>
            </w:r>
          </w:p>
        </w:tc>
      </w:tr>
      <w:tr w:rsidR="006B095B" w:rsidRPr="006B095B" w:rsidTr="006B095B">
        <w:trPr>
          <w:trHeight w:val="342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B095B" w:rsidRPr="006B095B" w:rsidRDefault="006B095B" w:rsidP="006B09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B09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Fermented </w:t>
            </w:r>
            <w:r w:rsidRPr="0089493C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C. sunki</w:t>
            </w:r>
            <w:r w:rsidRPr="006B09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eel extrac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95B" w:rsidRPr="006B095B" w:rsidRDefault="006B095B" w:rsidP="0089493C">
            <w:pPr>
              <w:widowControl/>
              <w:wordWrap/>
              <w:autoSpaceDE/>
              <w:autoSpaceDN/>
              <w:spacing w:after="0" w:line="240" w:lineRule="auto"/>
              <w:ind w:rightChars="308" w:right="616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B09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,000</w:t>
            </w:r>
            <w:r w:rsidR="00894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95B" w:rsidRPr="006B095B" w:rsidRDefault="006B095B" w:rsidP="006B09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B09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1 ± 0.0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95B" w:rsidRPr="006B095B" w:rsidRDefault="006B095B" w:rsidP="0089493C">
            <w:pPr>
              <w:widowControl/>
              <w:wordWrap/>
              <w:autoSpaceDE/>
              <w:autoSpaceDN/>
              <w:spacing w:after="0" w:line="240" w:lineRule="auto"/>
              <w:ind w:rightChars="297" w:right="594" w:firstLineChars="100" w:firstLine="20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B09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.9</w:t>
            </w:r>
          </w:p>
        </w:tc>
      </w:tr>
      <w:tr w:rsidR="006B095B" w:rsidRPr="006B095B" w:rsidTr="006B095B">
        <w:trPr>
          <w:trHeight w:val="342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B095B" w:rsidRPr="006B095B" w:rsidRDefault="006B095B" w:rsidP="006B09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95B" w:rsidRPr="006B095B" w:rsidRDefault="006B095B" w:rsidP="0089493C">
            <w:pPr>
              <w:widowControl/>
              <w:wordWrap/>
              <w:autoSpaceDE/>
              <w:autoSpaceDN/>
              <w:spacing w:after="0" w:line="240" w:lineRule="auto"/>
              <w:ind w:rightChars="308" w:right="616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B09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500</w:t>
            </w:r>
            <w:r w:rsidR="00894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95B" w:rsidRPr="006B095B" w:rsidRDefault="006B095B" w:rsidP="006B09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B09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6 ± 0.0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95B" w:rsidRPr="006B095B" w:rsidRDefault="006B095B" w:rsidP="0089493C">
            <w:pPr>
              <w:widowControl/>
              <w:wordWrap/>
              <w:autoSpaceDE/>
              <w:autoSpaceDN/>
              <w:spacing w:after="0" w:line="240" w:lineRule="auto"/>
              <w:ind w:rightChars="297" w:right="594" w:firstLineChars="100" w:firstLine="20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B09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.2</w:t>
            </w:r>
          </w:p>
        </w:tc>
      </w:tr>
      <w:tr w:rsidR="006B095B" w:rsidRPr="006B095B" w:rsidTr="006B095B">
        <w:trPr>
          <w:trHeight w:val="342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B095B" w:rsidRPr="006B095B" w:rsidRDefault="006B095B" w:rsidP="006B09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95B" w:rsidRPr="006B095B" w:rsidRDefault="006B095B" w:rsidP="0089493C">
            <w:pPr>
              <w:widowControl/>
              <w:wordWrap/>
              <w:autoSpaceDE/>
              <w:autoSpaceDN/>
              <w:spacing w:after="0" w:line="240" w:lineRule="auto"/>
              <w:ind w:rightChars="308" w:right="616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B09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250</w:t>
            </w:r>
            <w:r w:rsidR="00894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95B" w:rsidRPr="006B095B" w:rsidRDefault="006B095B" w:rsidP="006B09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B09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7 ± 0.06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95B" w:rsidRPr="006B095B" w:rsidRDefault="006B095B" w:rsidP="0089493C">
            <w:pPr>
              <w:widowControl/>
              <w:wordWrap/>
              <w:autoSpaceDE/>
              <w:autoSpaceDN/>
              <w:spacing w:after="0" w:line="240" w:lineRule="auto"/>
              <w:ind w:rightChars="297" w:right="594" w:firstLineChars="100" w:firstLine="20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B09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.6</w:t>
            </w:r>
          </w:p>
        </w:tc>
      </w:tr>
      <w:tr w:rsidR="006B095B" w:rsidRPr="006B095B" w:rsidTr="006B095B">
        <w:trPr>
          <w:trHeight w:val="342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B095B" w:rsidRPr="006B095B" w:rsidRDefault="006B095B" w:rsidP="006B09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95B" w:rsidRPr="006B095B" w:rsidRDefault="006B095B" w:rsidP="0089493C">
            <w:pPr>
              <w:widowControl/>
              <w:wordWrap/>
              <w:autoSpaceDE/>
              <w:autoSpaceDN/>
              <w:spacing w:after="0" w:line="240" w:lineRule="auto"/>
              <w:ind w:rightChars="308" w:right="616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B09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5</w:t>
            </w:r>
            <w:r w:rsidR="008949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95B" w:rsidRPr="006B095B" w:rsidRDefault="006B095B" w:rsidP="006B09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B09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8 ± 0.05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95B" w:rsidRPr="006B095B" w:rsidRDefault="006B095B" w:rsidP="0089493C">
            <w:pPr>
              <w:widowControl/>
              <w:wordWrap/>
              <w:autoSpaceDE/>
              <w:autoSpaceDN/>
              <w:spacing w:after="0" w:line="240" w:lineRule="auto"/>
              <w:ind w:rightChars="297" w:right="594" w:firstLineChars="100" w:firstLine="20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B09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4</w:t>
            </w:r>
          </w:p>
        </w:tc>
      </w:tr>
      <w:tr w:rsidR="006B095B" w:rsidRPr="006B095B" w:rsidTr="006B095B">
        <w:trPr>
          <w:trHeight w:val="342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B095B" w:rsidRPr="006B095B" w:rsidRDefault="006B095B" w:rsidP="006B09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95B" w:rsidRPr="006B095B" w:rsidRDefault="006B095B" w:rsidP="0089493C">
            <w:pPr>
              <w:widowControl/>
              <w:wordWrap/>
              <w:autoSpaceDE/>
              <w:autoSpaceDN/>
              <w:spacing w:after="0" w:line="240" w:lineRule="auto"/>
              <w:ind w:rightChars="308" w:right="616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B09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2.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95B" w:rsidRPr="006B095B" w:rsidRDefault="006B095B" w:rsidP="006B09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B09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33 ± 0.05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95B" w:rsidRPr="006B095B" w:rsidRDefault="006B095B" w:rsidP="0089493C">
            <w:pPr>
              <w:widowControl/>
              <w:wordWrap/>
              <w:autoSpaceDE/>
              <w:autoSpaceDN/>
              <w:spacing w:after="0" w:line="240" w:lineRule="auto"/>
              <w:ind w:rightChars="297" w:right="594" w:firstLineChars="100" w:firstLine="20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B09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.5</w:t>
            </w:r>
          </w:p>
        </w:tc>
      </w:tr>
      <w:tr w:rsidR="006B095B" w:rsidRPr="006B095B" w:rsidTr="006B095B">
        <w:trPr>
          <w:trHeight w:val="342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B095B" w:rsidRPr="006B095B" w:rsidRDefault="006B095B" w:rsidP="006B09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95B" w:rsidRPr="006B095B" w:rsidRDefault="006B095B" w:rsidP="0089493C">
            <w:pPr>
              <w:widowControl/>
              <w:wordWrap/>
              <w:autoSpaceDE/>
              <w:autoSpaceDN/>
              <w:spacing w:after="0" w:line="240" w:lineRule="auto"/>
              <w:ind w:rightChars="308" w:right="616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B09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6.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95B" w:rsidRPr="006B095B" w:rsidRDefault="006B095B" w:rsidP="006B09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B09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00 ± 0.1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95B" w:rsidRPr="006B095B" w:rsidRDefault="006B095B" w:rsidP="0089493C">
            <w:pPr>
              <w:widowControl/>
              <w:wordWrap/>
              <w:autoSpaceDE/>
              <w:autoSpaceDN/>
              <w:spacing w:after="0" w:line="240" w:lineRule="auto"/>
              <w:ind w:rightChars="297" w:right="594" w:firstLineChars="100" w:firstLine="20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B09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.8</w:t>
            </w:r>
          </w:p>
        </w:tc>
      </w:tr>
      <w:tr w:rsidR="006B095B" w:rsidRPr="006B095B" w:rsidTr="006B095B">
        <w:trPr>
          <w:trHeight w:val="342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B095B" w:rsidRPr="006B095B" w:rsidRDefault="006B095B" w:rsidP="006B09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95B" w:rsidRPr="006B095B" w:rsidRDefault="006B095B" w:rsidP="0089493C">
            <w:pPr>
              <w:widowControl/>
              <w:wordWrap/>
              <w:autoSpaceDE/>
              <w:autoSpaceDN/>
              <w:spacing w:after="0" w:line="240" w:lineRule="auto"/>
              <w:ind w:rightChars="308" w:right="616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B09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.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95B" w:rsidRPr="006B095B" w:rsidRDefault="006B095B" w:rsidP="006B09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B09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68 ± 0.1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95B" w:rsidRPr="006B095B" w:rsidRDefault="006B095B" w:rsidP="0089493C">
            <w:pPr>
              <w:widowControl/>
              <w:wordWrap/>
              <w:autoSpaceDE/>
              <w:autoSpaceDN/>
              <w:spacing w:after="0" w:line="240" w:lineRule="auto"/>
              <w:ind w:rightChars="297" w:right="594" w:firstLineChars="100" w:firstLine="20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B09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8</w:t>
            </w:r>
          </w:p>
        </w:tc>
      </w:tr>
      <w:tr w:rsidR="006B095B" w:rsidRPr="006B095B" w:rsidTr="006B095B">
        <w:trPr>
          <w:trHeight w:val="342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B095B" w:rsidRPr="006B095B" w:rsidRDefault="006B095B" w:rsidP="006B09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095B" w:rsidRPr="006B095B" w:rsidRDefault="006B095B" w:rsidP="0089493C">
            <w:pPr>
              <w:widowControl/>
              <w:wordWrap/>
              <w:autoSpaceDE/>
              <w:autoSpaceDN/>
              <w:spacing w:after="0" w:line="240" w:lineRule="auto"/>
              <w:ind w:rightChars="308" w:right="616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B09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.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095B" w:rsidRPr="006B095B" w:rsidRDefault="006B095B" w:rsidP="006B09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B09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6 ± 0.06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095B" w:rsidRPr="006B095B" w:rsidRDefault="006B095B" w:rsidP="0089493C">
            <w:pPr>
              <w:widowControl/>
              <w:wordWrap/>
              <w:autoSpaceDE/>
              <w:autoSpaceDN/>
              <w:spacing w:after="0" w:line="240" w:lineRule="auto"/>
              <w:ind w:rightChars="297" w:right="594" w:firstLineChars="100" w:firstLine="20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B09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.0</w:t>
            </w:r>
          </w:p>
        </w:tc>
      </w:tr>
    </w:tbl>
    <w:p w:rsidR="006B095B" w:rsidRPr="006B095B" w:rsidRDefault="006B095B">
      <w:pPr>
        <w:rPr>
          <w:rFonts w:ascii="Times New Roman" w:hAnsi="Times New Roman" w:cs="Times New Roman"/>
          <w:szCs w:val="20"/>
        </w:rPr>
      </w:pPr>
    </w:p>
    <w:sectPr w:rsidR="006B095B" w:rsidRPr="006B095B" w:rsidSect="00CD442A">
      <w:pgSz w:w="11906" w:h="16838"/>
      <w:pgMar w:top="1134" w:right="1077" w:bottom="1134" w:left="107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7237" w:rsidRDefault="00307237" w:rsidP="008C15EB">
      <w:pPr>
        <w:spacing w:after="0" w:line="240" w:lineRule="auto"/>
      </w:pPr>
      <w:r>
        <w:separator/>
      </w:r>
    </w:p>
  </w:endnote>
  <w:endnote w:type="continuationSeparator" w:id="0">
    <w:p w:rsidR="00307237" w:rsidRDefault="00307237" w:rsidP="008C15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7237" w:rsidRDefault="00307237" w:rsidP="008C15EB">
      <w:pPr>
        <w:spacing w:after="0" w:line="240" w:lineRule="auto"/>
      </w:pPr>
      <w:r>
        <w:separator/>
      </w:r>
    </w:p>
  </w:footnote>
  <w:footnote w:type="continuationSeparator" w:id="0">
    <w:p w:rsidR="00307237" w:rsidRDefault="00307237" w:rsidP="008C15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EBE"/>
    <w:rsid w:val="00307237"/>
    <w:rsid w:val="003A55F1"/>
    <w:rsid w:val="006457B9"/>
    <w:rsid w:val="006A2E10"/>
    <w:rsid w:val="006B095B"/>
    <w:rsid w:val="0089493C"/>
    <w:rsid w:val="008C15EB"/>
    <w:rsid w:val="00A2028A"/>
    <w:rsid w:val="00A87EBE"/>
    <w:rsid w:val="00B4741C"/>
    <w:rsid w:val="00CD442A"/>
    <w:rsid w:val="00F15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CFD2F"/>
  <w15:chartTrackingRefBased/>
  <w15:docId w15:val="{FA391F02-1B31-4514-BA3C-A660F0FE1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15E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C15EB"/>
  </w:style>
  <w:style w:type="paragraph" w:styleId="Footer">
    <w:name w:val="footer"/>
    <w:basedOn w:val="Normal"/>
    <w:link w:val="FooterChar"/>
    <w:uiPriority w:val="99"/>
    <w:unhideWhenUsed/>
    <w:rsid w:val="008C15E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C15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963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0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2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2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5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5</Pages>
  <Words>968</Words>
  <Characters>5522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Park</dc:creator>
  <cp:keywords/>
  <dc:description/>
  <cp:lastModifiedBy>JSPark</cp:lastModifiedBy>
  <cp:revision>4</cp:revision>
  <dcterms:created xsi:type="dcterms:W3CDTF">2019-11-24T13:36:00Z</dcterms:created>
  <dcterms:modified xsi:type="dcterms:W3CDTF">2019-11-25T02:37:00Z</dcterms:modified>
</cp:coreProperties>
</file>